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A03D3" w14:textId="6D56A432" w:rsidR="00F842F9" w:rsidRDefault="00F842F9" w:rsidP="00F842F9">
      <w:pPr>
        <w:ind w:leftChars="-118" w:left="-283"/>
        <w:rPr>
          <w:rFonts w:ascii="Times New Roman" w:hAnsi="Times New Roman" w:cs="Times New Roman"/>
        </w:rPr>
      </w:pPr>
      <w:r w:rsidRPr="00595E25">
        <w:rPr>
          <w:rFonts w:ascii="Times New Roman" w:hAnsi="Times New Roman" w:cs="Times New Roman"/>
          <w:b/>
        </w:rPr>
        <w:t>S</w:t>
      </w:r>
      <w:r w:rsidR="00074ED2">
        <w:rPr>
          <w:rFonts w:ascii="Times New Roman" w:hAnsi="Times New Roman" w:cs="Times New Roman"/>
          <w:b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Pr="00595E25">
        <w:rPr>
          <w:rFonts w:ascii="Times New Roman" w:hAnsi="Times New Roman" w:cs="Times New Roman" w:hint="eastAsia"/>
          <w:b/>
        </w:rPr>
        <w:t>T</w:t>
      </w:r>
      <w:r w:rsidRPr="00595E25">
        <w:rPr>
          <w:rFonts w:ascii="Times New Roman" w:hAnsi="Times New Roman" w:cs="Times New Roman"/>
          <w:b/>
        </w:rPr>
        <w:t>able.</w:t>
      </w:r>
      <w:r>
        <w:rPr>
          <w:rFonts w:ascii="Times New Roman" w:hAnsi="Times New Roman" w:cs="Times New Roman"/>
        </w:rPr>
        <w:t xml:space="preserve"> List of 161 </w:t>
      </w:r>
      <w:r w:rsidR="008854D6">
        <w:rPr>
          <w:rFonts w:ascii="Times New Roman" w:hAnsi="Times New Roman" w:cs="Times New Roman"/>
        </w:rPr>
        <w:t>selected</w:t>
      </w:r>
      <w:r>
        <w:rPr>
          <w:rFonts w:ascii="Times New Roman" w:hAnsi="Times New Roman" w:cs="Times New Roman"/>
        </w:rPr>
        <w:t xml:space="preserve"> feature subset for DS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sorted in alphabetic order)</w:t>
      </w:r>
      <w:r w:rsidR="00EB70D9">
        <w:rPr>
          <w:rFonts w:ascii="Times New Roman" w:hAnsi="Times New Roman" w:cs="Times New Roman"/>
        </w:rPr>
        <w:t>.</w:t>
      </w:r>
    </w:p>
    <w:tbl>
      <w:tblPr>
        <w:tblStyle w:val="a7"/>
        <w:tblW w:w="8931" w:type="dxa"/>
        <w:tblInd w:w="-289" w:type="dxa"/>
        <w:tblLook w:val="04A0" w:firstRow="1" w:lastRow="0" w:firstColumn="1" w:lastColumn="0" w:noHBand="0" w:noVBand="1"/>
      </w:tblPr>
      <w:tblGrid>
        <w:gridCol w:w="4207"/>
        <w:gridCol w:w="1180"/>
        <w:gridCol w:w="1985"/>
        <w:gridCol w:w="1559"/>
      </w:tblGrid>
      <w:tr w:rsidR="00F842F9" w:rsidRPr="00EA2288" w14:paraId="6C368639" w14:textId="77777777" w:rsidTr="007514EC">
        <w:tc>
          <w:tcPr>
            <w:tcW w:w="4207" w:type="dxa"/>
          </w:tcPr>
          <w:p w14:paraId="5C818F7D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ABHPRK__56</w:t>
            </w:r>
          </w:p>
          <w:p w14:paraId="716AA671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Aliphatic_Index</w:t>
            </w:r>
            <w:proofErr w:type="spellEnd"/>
          </w:p>
          <w:p w14:paraId="23803CC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Boman_Index</w:t>
            </w:r>
            <w:proofErr w:type="spellEnd"/>
          </w:p>
          <w:p w14:paraId="09A97924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Calculate_mw</w:t>
            </w:r>
            <w:proofErr w:type="spellEnd"/>
          </w:p>
          <w:p w14:paraId="45990670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Cougar__21</w:t>
            </w:r>
          </w:p>
          <w:p w14:paraId="1A98BE8C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Cougar__22</w:t>
            </w:r>
          </w:p>
          <w:p w14:paraId="70D2BBC0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Cougar__23</w:t>
            </w:r>
          </w:p>
          <w:p w14:paraId="5F79AC1C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Cougar__24</w:t>
            </w:r>
          </w:p>
          <w:p w14:paraId="59CC95A6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Cougar__25</w:t>
            </w:r>
          </w:p>
          <w:p w14:paraId="1895D53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Cougar__6</w:t>
            </w:r>
          </w:p>
          <w:p w14:paraId="4721D654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CTDD_hydrophobicity_PRAM900101.</w:t>
            </w:r>
            <w:proofErr w:type="gram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1.residue</w:t>
            </w:r>
            <w:proofErr w:type="gramEnd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7828408F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CTDD_hydrophobicity_PRAM900101.</w:t>
            </w:r>
            <w:proofErr w:type="gram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1.residue</w:t>
            </w:r>
            <w:proofErr w:type="gramEnd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  <w:p w14:paraId="3B41AB4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CTDD_normwaalsvolume.</w:t>
            </w:r>
            <w:proofErr w:type="gram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3.residue</w:t>
            </w:r>
            <w:proofErr w:type="gramEnd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6155A4D4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CTDD_polarizability.</w:t>
            </w:r>
            <w:proofErr w:type="gram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3.residue</w:t>
            </w:r>
            <w:proofErr w:type="gramEnd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2DA13C86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AC</w:t>
            </w:r>
          </w:p>
          <w:p w14:paraId="1D9B9C8D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AH</w:t>
            </w:r>
          </w:p>
          <w:p w14:paraId="75D185B7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AM</w:t>
            </w:r>
          </w:p>
          <w:p w14:paraId="0203BC0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AR</w:t>
            </w:r>
          </w:p>
          <w:p w14:paraId="6451772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CA</w:t>
            </w:r>
          </w:p>
          <w:p w14:paraId="2455748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CC</w:t>
            </w:r>
          </w:p>
          <w:p w14:paraId="7D654473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CF</w:t>
            </w:r>
          </w:p>
          <w:p w14:paraId="30FFD9F4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CI</w:t>
            </w:r>
          </w:p>
          <w:p w14:paraId="625927F3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CK</w:t>
            </w:r>
          </w:p>
          <w:p w14:paraId="115E8BF8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CM</w:t>
            </w:r>
          </w:p>
          <w:p w14:paraId="732C51C7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CN</w:t>
            </w:r>
          </w:p>
          <w:p w14:paraId="064A3156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CQ</w:t>
            </w:r>
          </w:p>
          <w:p w14:paraId="67537566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CR</w:t>
            </w:r>
          </w:p>
          <w:p w14:paraId="07CBBD00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CV</w:t>
            </w:r>
          </w:p>
          <w:p w14:paraId="2E1E4E8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CW</w:t>
            </w:r>
          </w:p>
          <w:p w14:paraId="5BB7DE0C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CY</w:t>
            </w:r>
          </w:p>
          <w:p w14:paraId="37CE4B00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DA</w:t>
            </w:r>
          </w:p>
          <w:p w14:paraId="00201446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DC</w:t>
            </w:r>
          </w:p>
          <w:p w14:paraId="69B669A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DH</w:t>
            </w:r>
          </w:p>
          <w:p w14:paraId="16008D5B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DQ</w:t>
            </w:r>
          </w:p>
          <w:p w14:paraId="2E3BA1D1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EH</w:t>
            </w:r>
          </w:p>
          <w:p w14:paraId="40BBACE3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EL</w:t>
            </w:r>
          </w:p>
          <w:p w14:paraId="7AE451C2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EQ</w:t>
            </w:r>
          </w:p>
          <w:p w14:paraId="242182C1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EW</w:t>
            </w:r>
          </w:p>
          <w:p w14:paraId="34A1E295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FA</w:t>
            </w:r>
          </w:p>
          <w:p w14:paraId="417E3802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FI</w:t>
            </w:r>
          </w:p>
          <w:p w14:paraId="22378250" w14:textId="77777777" w:rsidR="00F842F9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FQ</w:t>
            </w:r>
          </w:p>
          <w:p w14:paraId="468F0BE2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FW</w:t>
            </w:r>
          </w:p>
          <w:p w14:paraId="78C7A840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HA</w:t>
            </w:r>
          </w:p>
          <w:p w14:paraId="1E8EA693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HC</w:t>
            </w:r>
          </w:p>
          <w:p w14:paraId="61990AAD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HG</w:t>
            </w:r>
          </w:p>
        </w:tc>
        <w:tc>
          <w:tcPr>
            <w:tcW w:w="1180" w:type="dxa"/>
          </w:tcPr>
          <w:p w14:paraId="473B6E4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HH</w:t>
            </w:r>
          </w:p>
          <w:p w14:paraId="4E038FE9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HI</w:t>
            </w:r>
          </w:p>
          <w:p w14:paraId="79B4B4DC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HN</w:t>
            </w:r>
          </w:p>
          <w:p w14:paraId="248B463F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HR</w:t>
            </w:r>
          </w:p>
          <w:p w14:paraId="0E12AF23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ID</w:t>
            </w:r>
          </w:p>
          <w:p w14:paraId="7DD599CB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IH</w:t>
            </w:r>
          </w:p>
          <w:p w14:paraId="0679F6E9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IM</w:t>
            </w:r>
          </w:p>
          <w:p w14:paraId="10020D5B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IT</w:t>
            </w:r>
          </w:p>
          <w:p w14:paraId="39C72530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LM</w:t>
            </w:r>
          </w:p>
          <w:p w14:paraId="27EA8711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MC</w:t>
            </w:r>
          </w:p>
          <w:p w14:paraId="6B4C6ED7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ME</w:t>
            </w:r>
          </w:p>
          <w:p w14:paraId="6E451BDF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MF</w:t>
            </w:r>
          </w:p>
          <w:p w14:paraId="6C4B3E42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MH</w:t>
            </w:r>
          </w:p>
          <w:p w14:paraId="1DA05ABF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MK</w:t>
            </w:r>
          </w:p>
          <w:p w14:paraId="2BC6131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MM</w:t>
            </w:r>
          </w:p>
          <w:p w14:paraId="68D78B62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MN</w:t>
            </w:r>
          </w:p>
          <w:p w14:paraId="300B1E9F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MP</w:t>
            </w:r>
          </w:p>
          <w:p w14:paraId="35A28271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MW</w:t>
            </w:r>
          </w:p>
          <w:p w14:paraId="36730A3C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MY</w:t>
            </w:r>
          </w:p>
          <w:p w14:paraId="765C69D3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NA</w:t>
            </w:r>
          </w:p>
          <w:p w14:paraId="5254AF2C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NM</w:t>
            </w:r>
          </w:p>
          <w:p w14:paraId="15D11E01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NP</w:t>
            </w:r>
          </w:p>
          <w:p w14:paraId="1278B8E0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NW</w:t>
            </w:r>
          </w:p>
          <w:p w14:paraId="3C5918C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PC</w:t>
            </w:r>
          </w:p>
          <w:p w14:paraId="41196FD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PF</w:t>
            </w:r>
          </w:p>
          <w:p w14:paraId="07E4CFF2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PM</w:t>
            </w:r>
          </w:p>
          <w:p w14:paraId="700A30E8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PW</w:t>
            </w:r>
          </w:p>
          <w:p w14:paraId="520324BF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PY</w:t>
            </w:r>
          </w:p>
          <w:p w14:paraId="5DA5A5F3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QC</w:t>
            </w:r>
          </w:p>
          <w:p w14:paraId="36DC5111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QG</w:t>
            </w:r>
          </w:p>
          <w:p w14:paraId="3D1EC155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QI</w:t>
            </w:r>
          </w:p>
          <w:p w14:paraId="5FEBB0A5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QW</w:t>
            </w:r>
          </w:p>
          <w:p w14:paraId="6FE490D1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RQ</w:t>
            </w:r>
          </w:p>
          <w:p w14:paraId="2E948AD4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SM</w:t>
            </w:r>
          </w:p>
          <w:p w14:paraId="139EA5E2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TH</w:t>
            </w:r>
          </w:p>
          <w:p w14:paraId="484E91C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TI</w:t>
            </w:r>
          </w:p>
          <w:p w14:paraId="093BBF30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TM</w:t>
            </w:r>
          </w:p>
          <w:p w14:paraId="54224EE1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TP</w:t>
            </w:r>
          </w:p>
          <w:p w14:paraId="433901A7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TQ</w:t>
            </w:r>
          </w:p>
          <w:p w14:paraId="7D013D6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VW</w:t>
            </w:r>
          </w:p>
          <w:p w14:paraId="339E9607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VY</w:t>
            </w:r>
          </w:p>
          <w:p w14:paraId="65EE6820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WA</w:t>
            </w:r>
          </w:p>
          <w:p w14:paraId="061D8ED0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WC</w:t>
            </w:r>
          </w:p>
          <w:p w14:paraId="36FC665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WD</w:t>
            </w:r>
          </w:p>
          <w:p w14:paraId="0BEF6BA8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WE</w:t>
            </w:r>
          </w:p>
          <w:p w14:paraId="7B01C127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D5BED0F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WF</w:t>
            </w:r>
          </w:p>
          <w:p w14:paraId="1AA1FD8B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WH</w:t>
            </w:r>
          </w:p>
          <w:p w14:paraId="53886D99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WI</w:t>
            </w:r>
          </w:p>
          <w:p w14:paraId="33E177F3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WK</w:t>
            </w:r>
          </w:p>
          <w:p w14:paraId="6BC3784C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WL</w:t>
            </w:r>
          </w:p>
          <w:p w14:paraId="44EADF57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WS</w:t>
            </w:r>
          </w:p>
          <w:p w14:paraId="0186DD75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WV</w:t>
            </w:r>
          </w:p>
          <w:p w14:paraId="2DEA849B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WW</w:t>
            </w:r>
          </w:p>
          <w:p w14:paraId="18EE0382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YA</w:t>
            </w:r>
          </w:p>
          <w:p w14:paraId="7E093EF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YE</w:t>
            </w:r>
          </w:p>
          <w:p w14:paraId="43C297A3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YG</w:t>
            </w:r>
          </w:p>
          <w:p w14:paraId="1B40261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YI</w:t>
            </w:r>
          </w:p>
          <w:p w14:paraId="07027DC7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YL</w:t>
            </w:r>
          </w:p>
          <w:p w14:paraId="059FF5F7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YQ</w:t>
            </w:r>
          </w:p>
          <w:p w14:paraId="64ABC0D2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DDE_YW</w:t>
            </w:r>
          </w:p>
          <w:p w14:paraId="2C112C0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Ez__1</w:t>
            </w:r>
          </w:p>
          <w:p w14:paraId="29D3E0E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Ez__10</w:t>
            </w:r>
          </w:p>
          <w:p w14:paraId="406843F4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Ez__11</w:t>
            </w:r>
          </w:p>
          <w:p w14:paraId="7B03C466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Ez__12</w:t>
            </w:r>
          </w:p>
          <w:p w14:paraId="5A92784F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Ez__14</w:t>
            </w:r>
          </w:p>
          <w:p w14:paraId="401E6742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Ez__15</w:t>
            </w:r>
          </w:p>
          <w:p w14:paraId="696C32C7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Ez__7</w:t>
            </w:r>
          </w:p>
          <w:p w14:paraId="76E4FA65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Ez__8</w:t>
            </w:r>
          </w:p>
          <w:p w14:paraId="4966E96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Ez__9</w:t>
            </w:r>
          </w:p>
          <w:p w14:paraId="0C15FAC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formula_H</w:t>
            </w:r>
            <w:proofErr w:type="spellEnd"/>
          </w:p>
          <w:p w14:paraId="42435C25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Hopp_woods</w:t>
            </w:r>
            <w:proofErr w:type="spellEnd"/>
          </w:p>
          <w:p w14:paraId="2D32D0D5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  <w:p w14:paraId="1182499B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otifBitVec_FATP</w:t>
            </w:r>
            <w:proofErr w:type="spellEnd"/>
          </w:p>
          <w:p w14:paraId="4E4E8B10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otifBitVec_IPRHL</w:t>
            </w:r>
            <w:proofErr w:type="spellEnd"/>
          </w:p>
          <w:p w14:paraId="3639B0C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otifBitVec_LLD</w:t>
            </w:r>
            <w:proofErr w:type="spellEnd"/>
          </w:p>
          <w:p w14:paraId="5E401643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otifBitVec_LMK</w:t>
            </w:r>
            <w:proofErr w:type="spellEnd"/>
          </w:p>
          <w:p w14:paraId="5BA30339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otifBitVec_RLAE</w:t>
            </w:r>
            <w:proofErr w:type="spellEnd"/>
          </w:p>
          <w:p w14:paraId="17BF775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otifBitVec_SLADTN</w:t>
            </w:r>
            <w:proofErr w:type="spellEnd"/>
          </w:p>
          <w:p w14:paraId="275282C6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otifBitVec_VFGI</w:t>
            </w:r>
            <w:proofErr w:type="spellEnd"/>
          </w:p>
          <w:p w14:paraId="236FBFEC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10</w:t>
            </w:r>
          </w:p>
          <w:p w14:paraId="112279FC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11</w:t>
            </w:r>
          </w:p>
          <w:p w14:paraId="72AE6354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12</w:t>
            </w:r>
          </w:p>
          <w:p w14:paraId="272582DB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13</w:t>
            </w:r>
          </w:p>
          <w:p w14:paraId="6519D06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14</w:t>
            </w:r>
          </w:p>
          <w:p w14:paraId="2A5D6FF0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17</w:t>
            </w:r>
          </w:p>
          <w:p w14:paraId="5D9C2693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18</w:t>
            </w:r>
          </w:p>
          <w:p w14:paraId="4A80ADD1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19</w:t>
            </w:r>
          </w:p>
          <w:p w14:paraId="459911A7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2</w:t>
            </w:r>
          </w:p>
          <w:p w14:paraId="1C470EA2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20</w:t>
            </w:r>
          </w:p>
          <w:p w14:paraId="6D0923F5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21</w:t>
            </w:r>
          </w:p>
          <w:p w14:paraId="12B5564F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1BCC22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22</w:t>
            </w:r>
          </w:p>
          <w:p w14:paraId="5172425D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3</w:t>
            </w:r>
          </w:p>
          <w:p w14:paraId="2768D9F4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4</w:t>
            </w:r>
          </w:p>
          <w:p w14:paraId="7C7E3C41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5</w:t>
            </w:r>
          </w:p>
          <w:p w14:paraId="11DA88EB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6</w:t>
            </w:r>
          </w:p>
          <w:p w14:paraId="07C36A3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7</w:t>
            </w:r>
          </w:p>
          <w:p w14:paraId="6ECEF827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8</w:t>
            </w:r>
          </w:p>
          <w:p w14:paraId="1512DC25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MSW__9</w:t>
            </w:r>
          </w:p>
          <w:p w14:paraId="0F94212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OVPC_Aliphatic</w:t>
            </w:r>
            <w:proofErr w:type="spellEnd"/>
          </w:p>
          <w:p w14:paraId="40C99BDB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QSO3_G1</w:t>
            </w:r>
          </w:p>
          <w:p w14:paraId="116CF89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QSO3_G2</w:t>
            </w:r>
          </w:p>
          <w:p w14:paraId="1C89EFD5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QSO3_G3</w:t>
            </w:r>
          </w:p>
          <w:p w14:paraId="72C28795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QSO3_SC_L</w:t>
            </w:r>
          </w:p>
          <w:p w14:paraId="2BD84ABA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QSO3_SC_S</w:t>
            </w:r>
          </w:p>
          <w:p w14:paraId="23B7951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QSO3_SC1</w:t>
            </w:r>
          </w:p>
          <w:p w14:paraId="54E067A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QSO3_SC2</w:t>
            </w:r>
          </w:p>
          <w:p w14:paraId="3FF65880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QSO3_SC3</w:t>
            </w:r>
          </w:p>
          <w:p w14:paraId="68ADFB9E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Z3__6</w:t>
            </w:r>
          </w:p>
          <w:p w14:paraId="759AC36C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Z5__31</w:t>
            </w:r>
          </w:p>
          <w:p w14:paraId="4D47FD12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Z5__6</w:t>
            </w:r>
          </w:p>
          <w:p w14:paraId="5DC478AC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Z5__61</w:t>
            </w:r>
          </w:p>
          <w:p w14:paraId="55565638" w14:textId="77777777" w:rsidR="00F842F9" w:rsidRPr="00EA2288" w:rsidRDefault="00F842F9" w:rsidP="007514EC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A2288">
              <w:rPr>
                <w:rFonts w:ascii="Times New Roman" w:hAnsi="Times New Roman" w:cs="Times New Roman"/>
                <w:sz w:val="18"/>
                <w:szCs w:val="18"/>
              </w:rPr>
              <w:t>Z5__64</w:t>
            </w:r>
          </w:p>
        </w:tc>
      </w:tr>
    </w:tbl>
    <w:p w14:paraId="02C8176C" w14:textId="77777777" w:rsidR="00F842F9" w:rsidRPr="00595E25" w:rsidRDefault="00F842F9" w:rsidP="00F842F9">
      <w:pPr>
        <w:rPr>
          <w:rFonts w:ascii="Times New Roman" w:hAnsi="Times New Roman" w:cs="Times New Roman"/>
        </w:rPr>
      </w:pPr>
    </w:p>
    <w:p w14:paraId="51372E20" w14:textId="77777777" w:rsidR="00F842F9" w:rsidRDefault="00F842F9" w:rsidP="00F842F9">
      <w:pPr>
        <w:rPr>
          <w:rFonts w:ascii="Times New Roman" w:hAnsi="Times New Roman" w:cs="Times New Roman"/>
        </w:rPr>
      </w:pPr>
    </w:p>
    <w:p w14:paraId="31409B90" w14:textId="77777777" w:rsidR="001B75B8" w:rsidRPr="00F842F9" w:rsidRDefault="001B75B8"/>
    <w:sectPr w:rsidR="001B75B8" w:rsidRPr="00F842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D7666F" w14:textId="77777777" w:rsidR="00F842F9" w:rsidRDefault="00F842F9" w:rsidP="00F842F9">
      <w:r>
        <w:separator/>
      </w:r>
    </w:p>
  </w:endnote>
  <w:endnote w:type="continuationSeparator" w:id="0">
    <w:p w14:paraId="0611F3FD" w14:textId="77777777" w:rsidR="00F842F9" w:rsidRDefault="00F842F9" w:rsidP="00F84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FC75BC" w14:textId="77777777" w:rsidR="00F842F9" w:rsidRDefault="00F842F9" w:rsidP="00F842F9">
      <w:r>
        <w:separator/>
      </w:r>
    </w:p>
  </w:footnote>
  <w:footnote w:type="continuationSeparator" w:id="0">
    <w:p w14:paraId="547506B1" w14:textId="77777777" w:rsidR="00F842F9" w:rsidRDefault="00F842F9" w:rsidP="00F84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268"/>
    <w:rsid w:val="00074ED2"/>
    <w:rsid w:val="001B75B8"/>
    <w:rsid w:val="008854D6"/>
    <w:rsid w:val="009C1268"/>
    <w:rsid w:val="00EB70D9"/>
    <w:rsid w:val="00F8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32A3F"/>
  <w15:chartTrackingRefBased/>
  <w15:docId w15:val="{4BAD81BE-B5CB-40E9-B79F-3F4A48DCB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42F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2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842F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842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842F9"/>
    <w:rPr>
      <w:sz w:val="20"/>
      <w:szCs w:val="20"/>
    </w:rPr>
  </w:style>
  <w:style w:type="table" w:styleId="a7">
    <w:name w:val="Table Grid"/>
    <w:basedOn w:val="a1"/>
    <w:uiPriority w:val="39"/>
    <w:rsid w:val="00F84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49</Characters>
  <Application>Microsoft Office Word</Application>
  <DocSecurity>0</DocSecurity>
  <Lines>10</Lines>
  <Paragraphs>2</Paragraphs>
  <ScaleCrop>false</ScaleCrop>
  <Company>亞洲大學 Asia University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鯨太</dc:creator>
  <cp:keywords/>
  <dc:description/>
  <cp:lastModifiedBy>user</cp:lastModifiedBy>
  <cp:revision>5</cp:revision>
  <dcterms:created xsi:type="dcterms:W3CDTF">2024-03-16T17:10:00Z</dcterms:created>
  <dcterms:modified xsi:type="dcterms:W3CDTF">2024-06-16T05:56:00Z</dcterms:modified>
</cp:coreProperties>
</file>